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5281"/>
        <w:gridCol w:w="2082"/>
      </w:tblGrid>
      <w:tr w:rsidR="117546CF" w:rsidTr="117546CF" w14:paraId="1A3610C5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5D43D9C" w14:textId="458E30C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61DEEC2F" w14:textId="0ED1A27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quence (5′-3′)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3FB81A86" w14:textId="6B4B229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urpose</w:t>
            </w:r>
          </w:p>
        </w:tc>
      </w:tr>
      <w:tr w:rsidR="117546CF" w:rsidTr="117546CF" w14:paraId="4F062A42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17281B33" w14:textId="68834DA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L_KO_F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47D6F5D5" w14:textId="14BDD7F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GTCGTTTTGTTGGAATGAAATTAACTCTGGTGTCAAGTCTTTAATTCGTGTAGGCTGGAGCTGCTTC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199E6A58" w14:textId="57CC86C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L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deletion</w:t>
            </w:r>
          </w:p>
        </w:tc>
      </w:tr>
      <w:tr w:rsidR="117546CF" w:rsidTr="117546CF" w14:paraId="780FB65A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F5669F4" w14:textId="03FB05E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L_KO_R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3D669750" w14:textId="452A321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TAATAAACATTGGTCCGATTGTACTTTAAAATAAGCACAAAGCAATCATATGAATATCCTCCTTAG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5071CAC7" w14:textId="1CE4291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L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deletion</w:t>
            </w:r>
          </w:p>
        </w:tc>
      </w:tr>
      <w:tr w:rsidR="117546CF" w:rsidTr="117546CF" w14:paraId="1995DB5E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40AA0C18" w14:textId="00A7EE4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L_test_F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19091EB9" w14:textId="6645C92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TATATTCTCTGGAGGATGGTAAGAC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DB827E4" w14:textId="2273E72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est primer for 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L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deletion</w:t>
            </w:r>
          </w:p>
        </w:tc>
      </w:tr>
      <w:tr w:rsidR="117546CF" w:rsidTr="117546CF" w14:paraId="775BAF2D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167F932A" w14:textId="05B3A24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L_test_R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3018BC98" w14:textId="2452BEF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GAATGAGTTGTCTCAATTGACAGC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3A063E80" w14:textId="5F84740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est primer for 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L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deletion</w:t>
            </w:r>
          </w:p>
        </w:tc>
      </w:tr>
      <w:tr w:rsidR="117546CF" w:rsidTr="117546CF" w14:paraId="4F82FA42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556DD9B7" w14:textId="325FE05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_KO_F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3AEB5660" w14:textId="6793ECB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CCCAAATAGTTTTCTTTTATACTTATTTAATTTGAATTTAATGAAGGTGTAGGCTGGAGCTGCTTC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7147745B" w14:textId="62FC754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deletion</w:t>
            </w:r>
          </w:p>
        </w:tc>
      </w:tr>
      <w:tr w:rsidR="117546CF" w:rsidTr="117546CF" w14:paraId="4BA6D9E7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6132DC47" w14:textId="04494C9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_KO_R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60440242" w14:textId="7F159F1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AACATGGATTTATTAGCTGAGAGTATTACTGAAGTCGCTGTCTCTGGGGCATATGAATATCCTCCTTAG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4BBD4EFE" w14:textId="736B571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deletion</w:t>
            </w:r>
          </w:p>
        </w:tc>
      </w:tr>
      <w:tr w:rsidR="117546CF" w:rsidTr="117546CF" w14:paraId="04D8DA02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8BA8F5C" w14:textId="0E067B0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_test_F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80D3A1F" w14:textId="32413E9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TACTCATCCTTAATTATTATTG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1C97D800" w14:textId="5C21C25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est primer for 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deletion</w:t>
            </w:r>
          </w:p>
        </w:tc>
      </w:tr>
      <w:tr w:rsidR="117546CF" w:rsidTr="117546CF" w14:paraId="4E4AE202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2EC477BE" w14:textId="23DF20B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_test_R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81CB0C1" w14:textId="6538477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GCAAAGCGTAAACCACAC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E116CD7" w14:textId="3F074DE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est primer for 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deletion</w:t>
            </w:r>
          </w:p>
        </w:tc>
      </w:tr>
      <w:tr w:rsidR="117546CF" w:rsidTr="117546CF" w14:paraId="18A98AA5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33A83DE2" w14:textId="699A2AE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_gibson_F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37E245AC" w14:textId="6716A78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CACAGGAAACAGACCATGGCATCCATGATTTTTATTATTGCCCAAATAG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62A1787B" w14:textId="44E0871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mplification of 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from genomic DNA</w:t>
            </w:r>
          </w:p>
        </w:tc>
      </w:tr>
      <w:tr w:rsidR="117546CF" w:rsidTr="117546CF" w14:paraId="75D39746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67F15C75" w14:textId="51DFE1A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_gibson_R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5E942C9B" w14:textId="74A0455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CTAGAGGATCCCCGGGTACCGTCACCTGGGTATTGCC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AF7B507" w14:textId="11E3E5A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mplification of 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aaW</w:t>
            </w: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from genomic DNA</w:t>
            </w:r>
          </w:p>
        </w:tc>
      </w:tr>
      <w:tr w:rsidR="117546CF" w:rsidTr="117546CF" w14:paraId="43986A5E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6EDDC428" w14:textId="76F1A7A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TRC99a_mcs_F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52BB60F3" w14:textId="0924CE6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AATTCGTGTCGCTCAAGGC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2DBED624" w14:textId="28FA874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est primer for complementation with pTRC99a</w:t>
            </w:r>
          </w:p>
        </w:tc>
      </w:tr>
      <w:tr w:rsidR="117546CF" w:rsidTr="117546CF" w14:paraId="16E89542">
        <w:trPr>
          <w:trHeight w:val="300"/>
        </w:trPr>
        <w:tc>
          <w:tcPr>
            <w:tcW w:w="199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5E8D20D9" w14:textId="5E77D81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TRC99a_mcs_R</w:t>
            </w:r>
          </w:p>
        </w:tc>
        <w:tc>
          <w:tcPr>
            <w:tcW w:w="52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3F9D5D14" w14:textId="5B0582E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CGCCAGGCAAATTCTGTTT</w:t>
            </w:r>
          </w:p>
        </w:tc>
        <w:tc>
          <w:tcPr>
            <w:tcW w:w="208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7546CF" w:rsidP="117546CF" w:rsidRDefault="117546CF" w14:paraId="0E33D4CA" w14:textId="65EEE3B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17546CF" w:rsidR="117546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est primer for complementation with pTRC99a</w:t>
            </w:r>
          </w:p>
        </w:tc>
      </w:tr>
    </w:tbl>
    <w:p w:rsidR="117546CF" w:rsidP="117546CF" w:rsidRDefault="117546CF" w14:paraId="42113826" w14:textId="4F19AE56">
      <w:pPr>
        <w:pStyle w:val="Normal"/>
        <w:rPr>
          <w:rFonts w:ascii="Helvetica" w:hAnsi="Helvetica" w:eastAsia="Times New Roman" w:cs="Calibri"/>
          <w:b w:val="1"/>
          <w:bCs w:val="1"/>
          <w:color w:val="000000" w:themeColor="text1" w:themeTint="FF" w:themeShade="FF"/>
        </w:rPr>
      </w:pPr>
    </w:p>
    <w:sectPr w:rsidR="009D2D9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72"/>
    <w:rsid w:val="000C4C72"/>
    <w:rsid w:val="00196EE4"/>
    <w:rsid w:val="001C0B1C"/>
    <w:rsid w:val="002073E8"/>
    <w:rsid w:val="003810A7"/>
    <w:rsid w:val="005361CC"/>
    <w:rsid w:val="00547C08"/>
    <w:rsid w:val="00571F35"/>
    <w:rsid w:val="00744A0E"/>
    <w:rsid w:val="008A13D1"/>
    <w:rsid w:val="009D2B98"/>
    <w:rsid w:val="009D2D97"/>
    <w:rsid w:val="00A51AD4"/>
    <w:rsid w:val="1175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83B59"/>
  <w15:chartTrackingRefBased/>
  <w15:docId w15:val="{EE9D0487-FCEB-3146-9DEB-6F78EA964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6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asoner, Seth</dc:creator>
  <keywords/>
  <dc:description/>
  <lastModifiedBy>Seth Reasoner</lastModifiedBy>
  <revision>14</revision>
  <dcterms:created xsi:type="dcterms:W3CDTF">2025-03-23T19:11:00.0000000Z</dcterms:created>
  <dcterms:modified xsi:type="dcterms:W3CDTF">2025-04-27T00:41:16.8910101Z</dcterms:modified>
</coreProperties>
</file>